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B7EE7" w14:textId="77777777" w:rsidR="00F35F8F" w:rsidRPr="001501FE" w:rsidRDefault="00F35F8F" w:rsidP="00F35F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B20348B" w14:textId="77777777" w:rsidR="00F35F8F" w:rsidRDefault="00F35F8F" w:rsidP="00F35F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7497773" wp14:editId="68784DB1">
            <wp:extent cx="6766560" cy="29364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/>
                    <a:srcRect t="41053" r="52954" b="22632"/>
                    <a:stretch/>
                  </pic:blipFill>
                  <pic:spPr bwMode="auto">
                    <a:xfrm>
                      <a:off x="0" y="0"/>
                      <a:ext cx="6766560" cy="2936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C7D0F" w14:textId="7D597625" w:rsidR="00F35F8F" w:rsidRPr="001501FE" w:rsidRDefault="000E3987" w:rsidP="00F35F8F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156A4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3</w:t>
      </w:r>
      <w:r w:rsidRPr="006156A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35F8F" w:rsidRPr="006156A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: Eggers test showing publication </w:t>
      </w:r>
      <w:r w:rsidR="00F35F8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bias on </w:t>
      </w:r>
      <w:r w:rsidR="00F35F8F" w:rsidRPr="001501FE">
        <w:rPr>
          <w:rFonts w:ascii="Times New Roman" w:hAnsi="Times New Roman" w:cs="Times New Roman"/>
          <w:b w:val="0"/>
          <w:color w:val="auto"/>
          <w:sz w:val="24"/>
          <w:szCs w:val="24"/>
        </w:rPr>
        <w:t>the effects of therapeutic hypothermia on death among asphyxiated neonates with hypoxic ischemic encephalopathy</w:t>
      </w:r>
    </w:p>
    <w:p w14:paraId="61A663A4" w14:textId="77777777" w:rsidR="00FC403C" w:rsidRDefault="00FC403C"/>
    <w:sectPr w:rsidR="00FC4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5F8F"/>
    <w:rsid w:val="000E3987"/>
    <w:rsid w:val="000F2607"/>
    <w:rsid w:val="003627C9"/>
    <w:rsid w:val="0088661F"/>
    <w:rsid w:val="00F35F8F"/>
    <w:rsid w:val="00FC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85D32"/>
  <w15:docId w15:val="{84ED610C-0A90-4D91-BFFE-8E7E1717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5F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F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29</cp:lastModifiedBy>
  <cp:revision>4</cp:revision>
  <dcterms:created xsi:type="dcterms:W3CDTF">2020-06-05T05:14:00Z</dcterms:created>
  <dcterms:modified xsi:type="dcterms:W3CDTF">2021-02-17T15:31:00Z</dcterms:modified>
</cp:coreProperties>
</file>